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F3A1F" w14:textId="77777777" w:rsidR="006B1380" w:rsidRPr="0061021A" w:rsidRDefault="006B1380" w:rsidP="006B1380">
      <w:pPr>
        <w:autoSpaceDE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61021A">
        <w:rPr>
          <w:rFonts w:ascii="Times New Roman" w:hAnsi="Times New Roman" w:cs="Times New Roman"/>
          <w:b/>
          <w:bCs/>
          <w:color w:val="000000"/>
        </w:rPr>
        <w:t xml:space="preserve">Supplementary Table 4 </w:t>
      </w:r>
    </w:p>
    <w:p w14:paraId="21E5B691" w14:textId="77777777" w:rsidR="006B1380" w:rsidRPr="0061021A" w:rsidRDefault="006B1380" w:rsidP="006B1380">
      <w:pPr>
        <w:autoSpaceDE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61021A">
        <w:rPr>
          <w:rFonts w:ascii="Times New Roman" w:hAnsi="Times New Roman" w:cs="Times New Roman"/>
          <w:b/>
          <w:bCs/>
          <w:color w:val="000000"/>
        </w:rPr>
        <w:t>Antibodies used in this study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5700"/>
        <w:gridCol w:w="1620"/>
        <w:gridCol w:w="1600"/>
      </w:tblGrid>
      <w:tr w:rsidR="006B1380" w:rsidRPr="0061021A" w14:paraId="3FD22FA0" w14:textId="77777777" w:rsidTr="00FC7533">
        <w:trPr>
          <w:trHeight w:val="320"/>
        </w:trPr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A38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tibodies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35D7E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urce  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706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6B1380" w:rsidRPr="0061021A" w14:paraId="6A69355A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E6A9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bumin (for ICC/IF 1:5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3E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986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207327</w:t>
            </w:r>
          </w:p>
        </w:tc>
      </w:tr>
      <w:tr w:rsidR="006B1380" w:rsidRPr="0061021A" w14:paraId="32442ACA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B5A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11b (for FACS analyse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C074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F47C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206</w:t>
            </w:r>
          </w:p>
        </w:tc>
      </w:tr>
      <w:tr w:rsidR="006B1380" w:rsidRPr="0061021A" w14:paraId="6C6BCDF3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70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31 (for IH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AAF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6A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281583</w:t>
            </w:r>
          </w:p>
        </w:tc>
      </w:tr>
      <w:tr w:rsidR="006B1380" w:rsidRPr="0061021A" w14:paraId="6E93F172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E6B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  <w:t>CD45 (for FACS analyse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51F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809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712</w:t>
            </w:r>
          </w:p>
        </w:tc>
      </w:tr>
      <w:tr w:rsidR="006B1380" w:rsidRPr="0061021A" w14:paraId="6C7D458D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9A2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D68 (for IC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87D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30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  <w:t>14-0688-82</w:t>
            </w:r>
          </w:p>
        </w:tc>
      </w:tr>
      <w:tr w:rsidR="006B1380" w:rsidRPr="0061021A" w14:paraId="74B4725D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36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eaved-caspace-3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AF9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FE0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64T</w:t>
            </w:r>
          </w:p>
        </w:tc>
      </w:tr>
      <w:tr w:rsidR="006B1380" w:rsidRPr="0061021A" w14:paraId="0159BB5A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47C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lagen I (for WB 1:1000, for IC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15B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46E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72026S</w:t>
            </w:r>
          </w:p>
        </w:tc>
      </w:tr>
      <w:tr w:rsidR="006B1380" w:rsidRPr="0061021A" w14:paraId="09859172" w14:textId="77777777" w:rsidTr="00FC7533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1E5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smin</w:t>
            </w:r>
            <w:proofErr w:type="spellEnd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for ICC/IF 1:4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E1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011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520-1-AP</w:t>
            </w:r>
          </w:p>
        </w:tc>
      </w:tr>
      <w:tr w:rsidR="006B1380" w:rsidRPr="0061021A" w14:paraId="679BDE8B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DD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-cadherin (for WB 1:1000, for IC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2FC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494D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4472S</w:t>
            </w:r>
          </w:p>
        </w:tc>
      </w:tr>
      <w:tr w:rsidR="006B1380" w:rsidRPr="0061021A" w14:paraId="6735CEF5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76F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4/80 (for FACS analyse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3D2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5BE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  <w:t>17-4801-82</w:t>
            </w:r>
          </w:p>
        </w:tc>
      </w:tr>
      <w:tr w:rsidR="006B1380" w:rsidRPr="0061021A" w14:paraId="3A20B4EF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6F6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4/80 (for IC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F6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EC0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076S</w:t>
            </w:r>
          </w:p>
        </w:tc>
      </w:tr>
      <w:tr w:rsidR="006B1380" w:rsidRPr="0061021A" w14:paraId="7CC642CA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151D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ibronectin (for ICC 1:4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AD4F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9D3E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-9869-82</w:t>
            </w:r>
          </w:p>
        </w:tc>
      </w:tr>
      <w:tr w:rsidR="006B1380" w:rsidRPr="0061021A" w14:paraId="34305E4F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357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ibronectin (for WB 1:1000, for IH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209F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069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1E1E1E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1E1E1E"/>
                <w:sz w:val="20"/>
                <w:szCs w:val="20"/>
              </w:rPr>
              <w:t>ab2413</w:t>
            </w:r>
          </w:p>
        </w:tc>
      </w:tr>
      <w:tr w:rsidR="006B1380" w:rsidRPr="0061021A" w14:paraId="6A532CD4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BF1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PDH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64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697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54S</w:t>
            </w:r>
          </w:p>
        </w:tc>
      </w:tr>
      <w:tr w:rsidR="006B1380" w:rsidRPr="0061021A" w14:paraId="1A01EFCC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A8DF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i-67 (for IHC 1:5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1D0C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2B6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330SF</w:t>
            </w:r>
          </w:p>
        </w:tc>
      </w:tr>
      <w:tr w:rsidR="006B1380" w:rsidRPr="0061021A" w14:paraId="0600C6FF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A7E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BP (for IH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054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&amp;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48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F870</w:t>
            </w:r>
          </w:p>
        </w:tc>
      </w:tr>
      <w:tr w:rsidR="006B1380" w:rsidRPr="0061021A" w14:paraId="6AC43C88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C6C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BP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66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1DB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69776</w:t>
            </w:r>
          </w:p>
        </w:tc>
      </w:tr>
      <w:tr w:rsidR="006B1380" w:rsidRPr="0061021A" w14:paraId="7321E4AB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2BD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BP (Neutralizing </w:t>
            </w:r>
            <w:r w:rsidRPr="0061021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n vivo</w:t>
            </w: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200ug/mous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8E8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&amp;D-</w:t>
            </w: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tech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AD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B6635</w:t>
            </w:r>
          </w:p>
        </w:tc>
      </w:tr>
      <w:tr w:rsidR="006B1380" w:rsidRPr="0061021A" w14:paraId="30757913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E6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y6G (for IF 1: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00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7BC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-5931-82</w:t>
            </w:r>
          </w:p>
        </w:tc>
      </w:tr>
      <w:tr w:rsidR="006B1380" w:rsidRPr="0061021A" w14:paraId="57553B32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9F34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y6G (for FACS analyses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447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5F8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  <w:t>11-9668-82</w:t>
            </w:r>
          </w:p>
        </w:tc>
      </w:tr>
      <w:tr w:rsidR="006B1380" w:rsidRPr="0061021A" w14:paraId="736090D5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ABF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-cadherin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C9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383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116S</w:t>
            </w:r>
          </w:p>
        </w:tc>
      </w:tr>
      <w:tr w:rsidR="006B1380" w:rsidRPr="0061021A" w14:paraId="68E340F1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1DD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F-</w:t>
            </w: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κB</w:t>
            </w:r>
            <w:proofErr w:type="spellEnd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65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84A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F0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42T</w:t>
            </w:r>
          </w:p>
        </w:tc>
      </w:tr>
      <w:tr w:rsidR="006B1380" w:rsidRPr="0061021A" w14:paraId="4E2BF013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48FF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ERK1/2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A9C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12C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01S</w:t>
            </w:r>
          </w:p>
        </w:tc>
      </w:tr>
      <w:tr w:rsidR="006B1380" w:rsidRPr="0061021A" w14:paraId="0C019473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0F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NF-</w:t>
            </w: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κB</w:t>
            </w:r>
            <w:proofErr w:type="spellEnd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65(Ser536) (for WB 1:1000, for ICC/IF: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67CD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ECAE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3C3C3C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3C3C3C"/>
                <w:sz w:val="20"/>
                <w:szCs w:val="20"/>
              </w:rPr>
              <w:t>3033S</w:t>
            </w:r>
          </w:p>
        </w:tc>
      </w:tr>
      <w:tr w:rsidR="006B1380" w:rsidRPr="0061021A" w14:paraId="5A0C32D6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CF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-Smad3 (for WB 1:2000, for ICC/IF 1:25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212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891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1E1E1E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1E1E1E"/>
                <w:sz w:val="20"/>
                <w:szCs w:val="20"/>
              </w:rPr>
              <w:t>ab52903</w:t>
            </w:r>
          </w:p>
        </w:tc>
      </w:tr>
      <w:tr w:rsidR="006B1380" w:rsidRPr="0061021A" w14:paraId="0E733333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22C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nasin</w:t>
            </w:r>
            <w:proofErr w:type="spellEnd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C (for WB 1:2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B00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C9E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1E1E1E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1E1E1E"/>
                <w:sz w:val="20"/>
                <w:szCs w:val="20"/>
              </w:rPr>
              <w:t>ab108930</w:t>
            </w:r>
          </w:p>
        </w:tc>
      </w:tr>
      <w:tr w:rsidR="006B1380" w:rsidRPr="0061021A" w14:paraId="017A8FEA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14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FBR1 (for IHC 1:1000, for IF 1:5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5B7A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4F2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A5-98192</w:t>
            </w:r>
          </w:p>
        </w:tc>
      </w:tr>
      <w:tr w:rsidR="006B1380" w:rsidRPr="0061021A" w14:paraId="2BD4C21F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BF3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GF-β (Neutralizing </w:t>
            </w:r>
            <w:r w:rsidRPr="0061021A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n vitr</w:t>
            </w: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, 50ug/ml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46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CF6F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0057</w:t>
            </w:r>
          </w:p>
        </w:tc>
      </w:tr>
      <w:tr w:rsidR="006B1380" w:rsidRPr="0061021A" w14:paraId="72A60E57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F3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F-β1 (for IC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D3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AB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1-21595</w:t>
            </w:r>
          </w:p>
        </w:tc>
      </w:tr>
      <w:tr w:rsidR="006B1380" w:rsidRPr="0061021A" w14:paraId="7047E294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163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F-β1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2A8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474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215715</w:t>
            </w:r>
          </w:p>
        </w:tc>
      </w:tr>
      <w:tr w:rsidR="006B1380" w:rsidRPr="0061021A" w14:paraId="3216F462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30A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LR4 (for ICC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CEFD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829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222222"/>
                <w:sz w:val="20"/>
                <w:szCs w:val="20"/>
              </w:rPr>
              <w:t>PA5-142481</w:t>
            </w:r>
          </w:p>
        </w:tc>
      </w:tr>
      <w:tr w:rsidR="006B1380" w:rsidRPr="0061021A" w14:paraId="48DC89AA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3469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LR4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6DB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1F6E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11-1-AP</w:t>
            </w:r>
          </w:p>
        </w:tc>
      </w:tr>
      <w:tr w:rsidR="006B1380" w:rsidRPr="0061021A" w14:paraId="5B1D9886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1C4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mentin (for WB 1:1000, for ICC/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0EA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6A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41T</w:t>
            </w:r>
          </w:p>
        </w:tc>
      </w:tr>
      <w:tr w:rsidR="006B1380" w:rsidRPr="0061021A" w14:paraId="1AAB8231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2BB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tronectin (for WB 1:2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E51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86C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1E1E1E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1E1E1E"/>
                <w:sz w:val="20"/>
                <w:szCs w:val="20"/>
              </w:rPr>
              <w:t>ab272865</w:t>
            </w:r>
          </w:p>
        </w:tc>
      </w:tr>
      <w:tr w:rsidR="006B1380" w:rsidRPr="0061021A" w14:paraId="25D4FD29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50BE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α-SMA (for ICC 1:3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2AD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VA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A5E4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NB300-978</w:t>
            </w:r>
          </w:p>
        </w:tc>
      </w:tr>
      <w:tr w:rsidR="006B1380" w:rsidRPr="0061021A" w14:paraId="5BBFAD26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E5D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α-SMA (for WB 1:1000, for IF 1:4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C33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F44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45S</w:t>
            </w:r>
          </w:p>
        </w:tc>
      </w:tr>
      <w:tr w:rsidR="006B1380" w:rsidRPr="0061021A" w14:paraId="59056B06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4B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β-Actin (for WB 1:1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BF7C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D5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70S</w:t>
            </w:r>
          </w:p>
        </w:tc>
      </w:tr>
      <w:tr w:rsidR="006B1380" w:rsidRPr="0061021A" w14:paraId="68A106DD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B3C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nti-mouse IgG HRP-linked Antibody (for WB 1:3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90AA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AC84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76S</w:t>
            </w:r>
          </w:p>
        </w:tc>
      </w:tr>
      <w:tr w:rsidR="006B1380" w:rsidRPr="0061021A" w14:paraId="1978DF85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2DFF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Anti-rabbit IgG HRP-linked Antibody (for WB 1:3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3DB8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8A84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74S</w:t>
            </w:r>
          </w:p>
        </w:tc>
      </w:tr>
      <w:tr w:rsidR="006B1380" w:rsidRPr="0061021A" w14:paraId="7E0A1B1A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A49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onkey Anti-Goat IgG H&amp;L (Alexa Fluor 488) (for IF 1:200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31CE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919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50129</w:t>
            </w:r>
          </w:p>
        </w:tc>
      </w:tr>
      <w:tr w:rsidR="006B1380" w:rsidRPr="0061021A" w14:paraId="1ED6D2CF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F1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nkey Anti-Goat IgG H&amp;L (Alexa Fluor 555) (for 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42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2FC1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50130</w:t>
            </w:r>
          </w:p>
        </w:tc>
      </w:tr>
      <w:tr w:rsidR="006B1380" w:rsidRPr="0061021A" w14:paraId="18009DCC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4EB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nkey Anti-Mouse IgG H&amp;L (Alexa Fluor 488) (for 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D6A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67BC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50105</w:t>
            </w:r>
          </w:p>
        </w:tc>
      </w:tr>
      <w:tr w:rsidR="006B1380" w:rsidRPr="0061021A" w14:paraId="55D77965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506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nkey Anti-Mouse IgG H&amp;L (Alexa Fluor 555) (for 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9F0F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EC06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50106</w:t>
            </w:r>
          </w:p>
        </w:tc>
      </w:tr>
      <w:tr w:rsidR="006B1380" w:rsidRPr="0061021A" w14:paraId="7B491FDD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0204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nkey Anti-Mouse IgG H&amp;L (Alexa Fluor 647) (for 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3A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9899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50107</w:t>
            </w:r>
          </w:p>
        </w:tc>
      </w:tr>
      <w:tr w:rsidR="006B1380" w:rsidRPr="0061021A" w14:paraId="0D83FA8A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BE9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nkey Anti-Rat IgG H&amp;L (Alexa Fluor 594) (for 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EF67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060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50156</w:t>
            </w:r>
          </w:p>
        </w:tc>
      </w:tr>
      <w:tr w:rsidR="006B1380" w:rsidRPr="0061021A" w14:paraId="2284463E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36C2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nkey Anti-</w:t>
            </w: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bbit</w:t>
            </w:r>
            <w:proofErr w:type="spellEnd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gG H&amp;L (Alexa Fluor 488) (for IF 1:2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73E9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9DC5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50073</w:t>
            </w:r>
          </w:p>
        </w:tc>
      </w:tr>
      <w:tr w:rsidR="006B1380" w:rsidRPr="0061021A" w14:paraId="46EFC358" w14:textId="77777777" w:rsidTr="00FC7533">
        <w:trPr>
          <w:trHeight w:val="320"/>
        </w:trPr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6A6D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onkey Anti-</w:t>
            </w:r>
            <w:proofErr w:type="spellStart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bbit</w:t>
            </w:r>
            <w:proofErr w:type="spellEnd"/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gG H&amp;L (Alexa Fluor 555) (for IF 1:2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B064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A92D" w14:textId="77777777" w:rsidR="006B1380" w:rsidRPr="0061021A" w:rsidRDefault="006B1380" w:rsidP="00FC753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1021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150074</w:t>
            </w:r>
          </w:p>
        </w:tc>
      </w:tr>
    </w:tbl>
    <w:p w14:paraId="7725CFF3" w14:textId="77777777" w:rsidR="006B1380" w:rsidRPr="0061021A" w:rsidRDefault="006B1380" w:rsidP="006B1380">
      <w:pPr>
        <w:autoSpaceDE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958F6C3" w14:textId="77777777" w:rsidR="006B0EE4" w:rsidRDefault="006B0EE4"/>
    <w:sectPr w:rsidR="006B0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80"/>
    <w:rsid w:val="006B0EE4"/>
    <w:rsid w:val="006B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0D947"/>
  <w15:chartTrackingRefBased/>
  <w15:docId w15:val="{8ABBEAC4-C972-6B40-809E-BC101E7E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138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li</dc:creator>
  <cp:keywords/>
  <dc:description/>
  <cp:lastModifiedBy>xie li</cp:lastModifiedBy>
  <cp:revision>1</cp:revision>
  <dcterms:created xsi:type="dcterms:W3CDTF">2023-05-11T17:55:00Z</dcterms:created>
  <dcterms:modified xsi:type="dcterms:W3CDTF">2023-05-11T17:56:00Z</dcterms:modified>
</cp:coreProperties>
</file>